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D041E" w14:textId="77777777" w:rsidR="000B1A50" w:rsidRPr="00E42539" w:rsidRDefault="000B1A50" w:rsidP="000B1A50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Supplementary Table 1</w:t>
      </w:r>
      <w:r w:rsidRPr="00E42539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Seq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uence of the </w:t>
      </w:r>
      <w:r w:rsidRPr="00E42539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repair template </w:t>
      </w: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used for the deletion of </w:t>
      </w:r>
      <w:proofErr w:type="spellStart"/>
      <w:r w:rsidRPr="00E42539">
        <w:rPr>
          <w:rFonts w:ascii="Times New Roman" w:hAnsi="Times New Roman" w:cs="Times New Roman"/>
          <w:b w:val="0"/>
          <w:i/>
          <w:color w:val="000000" w:themeColor="text1"/>
          <w:sz w:val="22"/>
          <w:szCs w:val="22"/>
        </w:rPr>
        <w:t>lacL</w:t>
      </w:r>
      <w:proofErr w:type="spellEnd"/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margin" w:tblpY="2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0B1A50" w14:paraId="088C33FA" w14:textId="77777777" w:rsidTr="00AC5E83">
        <w:trPr>
          <w:trHeight w:val="421"/>
        </w:trPr>
        <w:tc>
          <w:tcPr>
            <w:tcW w:w="9576" w:type="dxa"/>
          </w:tcPr>
          <w:p w14:paraId="7963E66F" w14:textId="77777777" w:rsidR="000B1A50" w:rsidRPr="00096147" w:rsidRDefault="000B1A50" w:rsidP="00AC5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096147">
              <w:rPr>
                <w:rFonts w:ascii="Times New Roman" w:hAnsi="Times New Roman" w:cs="Times New Roman"/>
                <w:i/>
                <w:color w:val="000000"/>
              </w:rPr>
              <w:t>lacL</w:t>
            </w:r>
            <w:proofErr w:type="spellEnd"/>
            <w:r w:rsidRPr="00096147">
              <w:rPr>
                <w:rFonts w:ascii="Times New Roman" w:hAnsi="Times New Roman" w:cs="Times New Roman"/>
                <w:color w:val="000000"/>
              </w:rPr>
              <w:t xml:space="preserve"> repair template</w:t>
            </w:r>
          </w:p>
        </w:tc>
      </w:tr>
      <w:tr w:rsidR="000B1A50" w14:paraId="60157974" w14:textId="77777777" w:rsidTr="00AC5E83">
        <w:trPr>
          <w:trHeight w:val="2823"/>
        </w:trPr>
        <w:tc>
          <w:tcPr>
            <w:tcW w:w="9576" w:type="dxa"/>
          </w:tcPr>
          <w:p w14:paraId="05B2B6D8" w14:textId="3F8CC2B4" w:rsidR="000B1A50" w:rsidRDefault="000B1A50" w:rsidP="00AC5E8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147">
              <w:rPr>
                <w:rFonts w:ascii="Times New Roman" w:hAnsi="Times New Roman" w:cs="Times New Roman"/>
                <w:color w:val="000000"/>
              </w:rPr>
              <w:t>GAGTCCTTTTGAAGAAAATATTGCCGCATGGATGTTTGTGTCTCCTAAACAAGATGAAGCTATTGTGTTTTTAGGGAGGATACTAGCTTCAGCTCAACCAGCGTTCCATGAAGTATATCTGATGGGGTTAGATGATGAGGCACTTTATCAGGAACAGACCTCGAAGCGGATATTTTCGGGGGCCGAATTGATGACAGTTGGACTTTACTTCCCCGATTTTCAAGGTGATTTCCAAACAGAACTGCTTCATTTCAAAAAGTTATGAGAGAGAAGGAAAAAAGTATGAAAGCAAATATAATGATCCAATCACAGGCAGAGAAGTGATGCGCTATGGCGGTGACTTTGACGATAAACCAAGTGACTATGAATTCTCAGGGAATGGGATCGTTTTTGCAGATGGACAAGAAAAACCCGCCATGCAGGAGGTAAGATATTATTATGAAAAATACAGTAAATAAAAGTCATATGGATACGGAAAAAGTTGCAATCGTCTTCGGCGACTGTACATTAGGTGTCAAATCGGGGAATACGCATTATATTTTTTCTTATACAAGAGGCGGACTGGAATCGCTCAATAAAAACGGAAAAGAATGGCTA</w:t>
            </w:r>
          </w:p>
          <w:p w14:paraId="341D38B6" w14:textId="77777777" w:rsidR="000B1A50" w:rsidRPr="00110CA3" w:rsidRDefault="000B1A50" w:rsidP="00AC5E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14:paraId="32E14117" w14:textId="77777777" w:rsidR="000B1A50" w:rsidRDefault="000B1A50" w:rsidP="000B1A5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266DBE0" w14:textId="77777777" w:rsidR="00B4559E" w:rsidRDefault="000B1A50"/>
    <w:sectPr w:rsidR="00B45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A50"/>
    <w:rsid w:val="000B1A50"/>
    <w:rsid w:val="000F2FF7"/>
    <w:rsid w:val="00A0519C"/>
    <w:rsid w:val="00E80B6A"/>
    <w:rsid w:val="00EC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AD74E"/>
  <w15:chartTrackingRefBased/>
  <w15:docId w15:val="{8375DF6B-F126-4B44-8E70-F660D463A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A50"/>
    <w:pPr>
      <w:spacing w:after="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1A50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unhideWhenUsed/>
    <w:rsid w:val="000B1A50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.vanschaik@gmail.com</dc:creator>
  <cp:keywords/>
  <dc:description/>
  <cp:lastModifiedBy>willem.vanschaik@gmail.com</cp:lastModifiedBy>
  <cp:revision>1</cp:revision>
  <dcterms:created xsi:type="dcterms:W3CDTF">2019-08-23T11:51:00Z</dcterms:created>
  <dcterms:modified xsi:type="dcterms:W3CDTF">2019-08-23T11:52:00Z</dcterms:modified>
</cp:coreProperties>
</file>